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2-23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3-25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2-23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23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4, 18, 23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5-7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7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8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8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8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2-15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ADD’L 1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 this is a pragmatic  trial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5-16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6-17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7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10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10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10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bookmarkStart w:id="0" w:name="_Hlk491628091"/>
            <w:r>
              <w:rPr>
                <w:rFonts w:cs="Arial" w:ascii="Arial" w:hAnsi="Arial"/>
                <w:sz w:val="22"/>
                <w:szCs w:val="22"/>
              </w:rPr>
              <w:t xml:space="preserve">Who will be blinded after assignment to interventions </w:t>
            </w:r>
            <w:bookmarkEnd w:id="0"/>
            <w:r>
              <w:rPr>
                <w:rFonts w:cs="Arial" w:ascii="Arial" w:hAnsi="Arial"/>
                <w:sz w:val="22"/>
                <w:szCs w:val="22"/>
              </w:rPr>
              <w:t xml:space="preserve">(eg, trial participants, </w:t>
            </w:r>
            <w:bookmarkStart w:id="1" w:name="_Hlk491628130"/>
            <w:r>
              <w:rPr>
                <w:rFonts w:cs="Arial" w:ascii="Arial" w:hAnsi="Arial"/>
                <w:sz w:val="22"/>
                <w:szCs w:val="22"/>
              </w:rPr>
              <w:t>care providers, outcome assessors, data analysts</w:t>
            </w:r>
            <w:bookmarkEnd w:id="1"/>
            <w:r>
              <w:rPr>
                <w:rFonts w:cs="Arial" w:ascii="Arial" w:hAnsi="Arial"/>
                <w:sz w:val="22"/>
                <w:szCs w:val="22"/>
              </w:rPr>
              <w:t>),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5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 N/A – the intervention will be a public campaign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11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1-12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7-18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8-19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8-19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8-19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8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8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8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8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ADD’L 1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8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1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 – no ancillary studies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ADD’L 1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 xml:space="preserve">Financial and other competing interests for </w:t>
            </w:r>
            <w:bookmarkStart w:id="2" w:name="_Hlk491628337"/>
            <w:r>
              <w:rPr>
                <w:rFonts w:cs="Arial" w:ascii="Arial" w:hAnsi="Arial"/>
                <w:sz w:val="22"/>
                <w:szCs w:val="22"/>
              </w:rPr>
              <w:t xml:space="preserve">principal investigators </w:t>
            </w:r>
            <w:bookmarkEnd w:id="2"/>
            <w:r>
              <w:rPr>
                <w:rFonts w:cs="Arial" w:ascii="Arial" w:hAnsi="Arial"/>
                <w:sz w:val="22"/>
                <w:szCs w:val="22"/>
              </w:rPr>
              <w:t>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3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ADD’L 1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 – the trial lacks sufficient risk to have a pre-trial plan in place for these items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ADD’L 1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9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9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ADD’L 1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N/A, no biological specimens will be collected from the participants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28T08:55:00Z</dcterms:created>
  <dc:creator>JKitchen</dc:creator>
  <dc:description/>
  <cp:keywords/>
  <dc:language>en-US</dc:language>
  <cp:lastModifiedBy>Joe Tucker</cp:lastModifiedBy>
  <cp:lastPrinted>2017-08-27T13:03:00Z</cp:lastPrinted>
  <dcterms:modified xsi:type="dcterms:W3CDTF">2017-08-28T09:01:00Z</dcterms:modified>
  <cp:revision>4</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